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61F" w:rsidRPr="00B5561F" w:rsidRDefault="00B5561F" w:rsidP="00B5561F">
      <w:pPr>
        <w:pStyle w:val="Caption"/>
        <w:keepNext/>
        <w:rPr>
          <w:color w:val="auto"/>
          <w:sz w:val="20"/>
        </w:rPr>
      </w:pPr>
      <w:r w:rsidRPr="00B5561F">
        <w:rPr>
          <w:color w:val="auto"/>
          <w:sz w:val="20"/>
        </w:rPr>
        <w:t>S1 Table: Data on sensitivity and specificity of RDTs in all surveillance sites</w:t>
      </w:r>
    </w:p>
    <w:tbl>
      <w:tblPr>
        <w:tblpPr w:leftFromText="180" w:rightFromText="180" w:horzAnchor="margin" w:tblpX="-252" w:tblpY="453"/>
        <w:tblW w:w="14583" w:type="dxa"/>
        <w:tblLayout w:type="fixed"/>
        <w:tblLook w:val="04A0"/>
      </w:tblPr>
      <w:tblGrid>
        <w:gridCol w:w="1890"/>
        <w:gridCol w:w="630"/>
        <w:gridCol w:w="1350"/>
        <w:gridCol w:w="1263"/>
        <w:gridCol w:w="540"/>
        <w:gridCol w:w="1260"/>
        <w:gridCol w:w="1350"/>
        <w:gridCol w:w="630"/>
        <w:gridCol w:w="1260"/>
        <w:gridCol w:w="1260"/>
        <w:gridCol w:w="540"/>
        <w:gridCol w:w="1260"/>
        <w:gridCol w:w="1350"/>
      </w:tblGrid>
      <w:tr w:rsidR="00B5561F" w:rsidRPr="000D52DF" w:rsidTr="00B5561F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urveillance Sites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Crystal VC Direc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Crystal VC Enrichmen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olkit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Direc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olkit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Enrichment</w:t>
            </w:r>
          </w:p>
        </w:tc>
      </w:tr>
      <w:tr w:rsidR="00B5561F" w:rsidRPr="000D52DF" w:rsidTr="00B5561F">
        <w:trPr>
          <w:trHeight w:val="585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ensitiv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pecific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ensitiv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pecific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ensitiv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pecific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ensitiv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Specificity</w:t>
            </w:r>
            <w:r w:rsidRPr="000D52DF">
              <w:rPr>
                <w:color w:val="000000"/>
                <w:sz w:val="20"/>
                <w:szCs w:val="20"/>
                <w:lang w:bidi="ar-SA"/>
              </w:rPr>
              <w:br/>
              <w:t>% (95% CI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Narshindi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Habiganj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5 (36, 7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4 (50, 5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6 (79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Cox's </w:t>
            </w: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Bazar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2 (50, 7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3 (58, 6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5 (19, 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 (60, 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2 (38, 8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3 (39, 93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Naogaon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2 (15, 5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7 (73, 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0 (2, 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8 (69, 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Patuakhali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5 (35, 9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0 (75, 8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80, 1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4 (73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66, 100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Thakurgaon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4 (1, 5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3 (78, 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Shatkhir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DMCH, Dhaka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8 (94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UAMC&amp;H, Dhaka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7 (18, 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0 (85, 9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BITID, </w:t>
            </w: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ittagang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4 (40, 6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3 (57, 6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7 (38, 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7 (60, 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 (29, 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 (29, 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0 (15, 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16, 100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Tangail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7 (21, 5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2 (79, 8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6 (92, 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4 (77, 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3 (86, 97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Narayanganj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 (49, 8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0 (73, 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8 (52, 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8 (77, 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2 (68, 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3 (79, 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5 (51, 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0 (82, 95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uadang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5 (27, 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9 (75, 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8 (88, 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8 (90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8 (88, 99)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Meherpur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7 (38, 8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9 (86, 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8 (93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omill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0 (45, 7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1 (75, 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owgach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, </w:t>
            </w: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Jessore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3, 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7 (89, 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Kushti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2 (23, 6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5 (81, 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Madan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Chhatak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Mathbariya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00 (16, 1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3 (4, 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Bakerganj</w:t>
            </w:r>
            <w:proofErr w:type="spellEnd"/>
            <w:r w:rsidRPr="000D52DF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0D52DF">
              <w:rPr>
                <w:color w:val="000000"/>
                <w:sz w:val="20"/>
                <w:szCs w:val="20"/>
                <w:lang w:bidi="ar-SA"/>
              </w:rPr>
              <w:t>Shibganj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561F" w:rsidRPr="000D52DF" w:rsidTr="00B5561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58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6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13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4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1F" w:rsidRPr="000D52DF" w:rsidRDefault="00B5561F" w:rsidP="00B5561F">
            <w:pPr>
              <w:jc w:val="center"/>
              <w:rPr>
                <w:color w:val="000000"/>
                <w:sz w:val="20"/>
                <w:szCs w:val="20"/>
                <w:lang w:bidi="ar-SA"/>
              </w:rPr>
            </w:pPr>
            <w:r w:rsidRPr="000D52DF"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</w:tbl>
    <w:p w:rsidR="008D4AC0" w:rsidRDefault="008D4AC0"/>
    <w:p w:rsidR="00B5561F" w:rsidRDefault="00B5561F"/>
    <w:p w:rsidR="00B5561F" w:rsidRDefault="00B5561F"/>
    <w:sectPr w:rsidR="00B5561F" w:rsidSect="00B55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FD2040"/>
    <w:multiLevelType w:val="hybridMultilevel"/>
    <w:tmpl w:val="8A489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5561F"/>
    <w:rsid w:val="008D4AC0"/>
    <w:rsid w:val="00B55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61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561F"/>
    <w:pPr>
      <w:spacing w:after="200"/>
    </w:pPr>
    <w:rPr>
      <w:b/>
      <w:bCs/>
      <w:color w:val="4F81BD" w:themeColor="accent1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d. Taufiqul Islam</dc:creator>
  <cp:lastModifiedBy>Dr. Md. Taufiqul Islam</cp:lastModifiedBy>
  <cp:revision>1</cp:revision>
  <dcterms:created xsi:type="dcterms:W3CDTF">2018-10-11T12:46:00Z</dcterms:created>
  <dcterms:modified xsi:type="dcterms:W3CDTF">2018-10-11T12:51:00Z</dcterms:modified>
</cp:coreProperties>
</file>